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D81" w:rsidRPr="00316C3F" w:rsidRDefault="00392FAF" w:rsidP="002F5D81">
      <w:pPr>
        <w:rPr>
          <w:rFonts w:ascii="Times New Roman" w:hAnsi="Times New Roman" w:cs="Times New Roman"/>
        </w:rPr>
      </w:pPr>
      <w:r w:rsidRPr="00392FA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3C4CCC">
        <w:rPr>
          <w:rFonts w:ascii="Times New Roman" w:hAnsi="Times New Roman" w:cs="Times New Roman"/>
          <w:b/>
          <w:bCs/>
          <w:color w:val="000000" w:themeColor="text1"/>
          <w:sz w:val="22"/>
        </w:rPr>
        <w:t>S2</w:t>
      </w:r>
      <w:bookmarkStart w:id="0" w:name="_GoBack"/>
      <w:bookmarkEnd w:id="0"/>
      <w:r w:rsidR="002F5D81" w:rsidRPr="00316C3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he genotype frequency</w:t>
      </w:r>
      <w:r w:rsidR="002F5D81" w:rsidRPr="00316C3F">
        <w:rPr>
          <w:rFonts w:ascii="Times New Roman" w:hAnsi="Times New Roman" w:cs="Times New Roman"/>
          <w:b/>
          <w:bCs/>
        </w:rPr>
        <w:t xml:space="preserve"> </w:t>
      </w:r>
      <w:r w:rsidR="002F5D81" w:rsidRPr="00316C3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of </w:t>
      </w:r>
      <w:r w:rsidR="002F5D81" w:rsidRPr="00316C3F">
        <w:rPr>
          <w:rFonts w:ascii="Times New Roman" w:hAnsi="Times New Roman" w:cs="Times New Roman"/>
          <w:b/>
          <w:bCs/>
          <w:i/>
          <w:color w:val="000000" w:themeColor="text1"/>
          <w:sz w:val="22"/>
        </w:rPr>
        <w:t>CYP2D6*</w:t>
      </w:r>
      <w:r w:rsidR="002F5D81" w:rsidRPr="00316C3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0 (100 C&gt;T) in </w:t>
      </w:r>
      <w:r w:rsidR="00FF2AA0">
        <w:rPr>
          <w:rFonts w:ascii="Times New Roman" w:hAnsi="Times New Roman" w:cs="Times New Roman"/>
          <w:b/>
          <w:bCs/>
          <w:color w:val="000000" w:themeColor="text1"/>
          <w:sz w:val="22"/>
        </w:rPr>
        <w:t>h</w:t>
      </w:r>
      <w:r w:rsidR="002F5D81" w:rsidRPr="00316C3F">
        <w:rPr>
          <w:rFonts w:ascii="Times New Roman" w:hAnsi="Times New Roman" w:cs="Times New Roman"/>
          <w:b/>
          <w:bCs/>
          <w:color w:val="000000" w:themeColor="text1"/>
          <w:sz w:val="22"/>
        </w:rPr>
        <w:t>ealthy volunteers</w:t>
      </w:r>
      <w:r w:rsidR="00403C0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(n = 105)</w:t>
      </w:r>
      <w:r w:rsidR="002F5D81" w:rsidRPr="00316C3F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d HCC patients</w:t>
      </w:r>
      <w:r w:rsidR="00403C0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(n = 96)</w:t>
      </w:r>
      <w:r w:rsidR="002F5D81" w:rsidRPr="00316C3F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78"/>
        <w:gridCol w:w="3046"/>
        <w:gridCol w:w="1987"/>
        <w:gridCol w:w="2696"/>
        <w:gridCol w:w="2696"/>
        <w:gridCol w:w="1257"/>
      </w:tblGrid>
      <w:tr w:rsidR="00562931" w:rsidRPr="00316C3F" w:rsidTr="0038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:rsidR="00562931" w:rsidRPr="00316C3F" w:rsidRDefault="00562931" w:rsidP="003B2E70">
            <w:pPr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046" w:type="dxa"/>
          </w:tcPr>
          <w:p w:rsidR="00562931" w:rsidRPr="00316C3F" w:rsidRDefault="00562931" w:rsidP="003B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Healthy volunteers</w:t>
            </w:r>
          </w:p>
          <w:p w:rsidR="00562931" w:rsidRPr="00316C3F" w:rsidRDefault="00562931" w:rsidP="00A33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n (%</w:t>
            </w:r>
            <w:r w:rsidRPr="00316C3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7" w:type="dxa"/>
          </w:tcPr>
          <w:p w:rsidR="00562931" w:rsidRPr="00316C3F" w:rsidRDefault="00562931" w:rsidP="003B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HCC patients</w:t>
            </w:r>
          </w:p>
          <w:p w:rsidR="00562931" w:rsidRPr="00316C3F" w:rsidRDefault="00562931" w:rsidP="00A33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</w:t>
            </w:r>
            <w:r w:rsidRPr="00316C3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6" w:type="dxa"/>
          </w:tcPr>
          <w:p w:rsidR="00562931" w:rsidRPr="00316C3F" w:rsidRDefault="00562931" w:rsidP="003B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2931">
              <w:rPr>
                <w:rFonts w:ascii="Times New Roman" w:hAnsi="Times New Roman" w:cs="Times New Roman"/>
                <w:i/>
              </w:rPr>
              <w:t>P</w:t>
            </w:r>
            <w:r w:rsidRPr="00562931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696" w:type="dxa"/>
          </w:tcPr>
          <w:p w:rsidR="00562931" w:rsidRPr="00316C3F" w:rsidRDefault="00562931" w:rsidP="003B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Crude OR (95% CI)</w:t>
            </w:r>
          </w:p>
          <w:p w:rsidR="00562931" w:rsidRPr="00316C3F" w:rsidRDefault="00562931" w:rsidP="003B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</w:tcPr>
          <w:p w:rsidR="00562931" w:rsidRPr="00316C3F" w:rsidRDefault="00562931" w:rsidP="003B2E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C87">
              <w:rPr>
                <w:rFonts w:ascii="Times New Roman" w:hAnsi="Times New Roman" w:cs="Times New Roman"/>
                <w:i/>
              </w:rPr>
              <w:t>P</w:t>
            </w:r>
            <w:r w:rsidRPr="00316C3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62931" w:rsidRPr="00316C3F" w:rsidTr="0038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FFFFFF" w:themeFill="background1"/>
          </w:tcPr>
          <w:p w:rsidR="00562931" w:rsidRPr="00316C3F" w:rsidRDefault="00562931" w:rsidP="003B2E70">
            <w:pPr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04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3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31.4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35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36.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5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62931" w:rsidRPr="00316C3F" w:rsidTr="00380DC8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:rsidR="00562931" w:rsidRPr="00316C3F" w:rsidRDefault="00562931" w:rsidP="003B2E70">
            <w:pPr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304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23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21.9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45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46.9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1.845 (0.924-3.684)</w:t>
            </w:r>
          </w:p>
        </w:tc>
        <w:tc>
          <w:tcPr>
            <w:tcW w:w="125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0.083</w:t>
            </w:r>
          </w:p>
        </w:tc>
      </w:tr>
      <w:tr w:rsidR="00562931" w:rsidRPr="00316C3F" w:rsidTr="0038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FFFFFF" w:themeFill="background1"/>
          </w:tcPr>
          <w:p w:rsidR="00562931" w:rsidRPr="00316C3F" w:rsidRDefault="00562931" w:rsidP="003B2E70">
            <w:pPr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304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49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46.7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1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16.7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0.308 (0.147-0.644)</w:t>
            </w:r>
          </w:p>
        </w:tc>
        <w:tc>
          <w:tcPr>
            <w:tcW w:w="125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562931" w:rsidRPr="00316C3F" w:rsidTr="00380DC8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FFFFFF" w:themeFill="background1"/>
          </w:tcPr>
          <w:p w:rsidR="00562931" w:rsidRPr="00316C3F" w:rsidRDefault="00562931" w:rsidP="003B2E70">
            <w:pPr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4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89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42.4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115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59.9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5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62931" w:rsidRPr="00316C3F" w:rsidTr="0038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FFFFFF" w:themeFill="background1"/>
          </w:tcPr>
          <w:p w:rsidR="00562931" w:rsidRPr="00316C3F" w:rsidRDefault="00562931" w:rsidP="003B2E70">
            <w:pPr>
              <w:rPr>
                <w:rFonts w:ascii="Times New Roman" w:hAnsi="Times New Roman" w:cs="Times New Roman"/>
              </w:rPr>
            </w:pPr>
            <w:r w:rsidRPr="00316C3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04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121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57.6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98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77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316C3F">
              <w:rPr>
                <w:rFonts w:ascii="Times New Roman" w:hAnsi="Times New Roman" w:cs="Times New Roman"/>
                <w:b/>
                <w:bCs/>
              </w:rPr>
              <w:t>40.1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6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0.492 (0.331-0.733)</w:t>
            </w:r>
          </w:p>
        </w:tc>
        <w:tc>
          <w:tcPr>
            <w:tcW w:w="1257" w:type="dxa"/>
            <w:shd w:val="clear" w:color="auto" w:fill="FFFFFF" w:themeFill="background1"/>
          </w:tcPr>
          <w:p w:rsidR="00562931" w:rsidRPr="00316C3F" w:rsidRDefault="00562931" w:rsidP="003B2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6C3F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:rsidR="00A33430" w:rsidRPr="00D31C85" w:rsidRDefault="002F5D81" w:rsidP="00A33430">
      <w:pPr>
        <w:rPr>
          <w:rFonts w:ascii="Times New Roman" w:hAnsi="Times New Roman" w:cs="Times New Roman"/>
        </w:rPr>
      </w:pPr>
      <w:r w:rsidRPr="00E31F3A">
        <w:rPr>
          <w:rFonts w:ascii="Times New Roman" w:hAnsi="Times New Roman" w:cs="Times New Roman"/>
        </w:rPr>
        <w:t xml:space="preserve">OR, Odds ratio; 95% CI, 95% confidence interval; </w:t>
      </w:r>
      <w:r w:rsidR="00A33430" w:rsidRPr="00D31C85">
        <w:rPr>
          <w:rFonts w:ascii="Times New Roman" w:hAnsi="Times New Roman" w:cs="Times New Roman"/>
        </w:rPr>
        <w:t>HCC</w:t>
      </w:r>
      <w:r w:rsidR="00A33430">
        <w:rPr>
          <w:rFonts w:ascii="Times New Roman" w:hAnsi="Times New Roman" w:cs="Times New Roman" w:hint="eastAsia"/>
        </w:rPr>
        <w:t>,</w:t>
      </w:r>
      <w:r w:rsidR="00A33430">
        <w:rPr>
          <w:rFonts w:ascii="Times New Roman" w:hAnsi="Times New Roman" w:cs="Times New Roman"/>
        </w:rPr>
        <w:t xml:space="preserve"> </w:t>
      </w:r>
      <w:r w:rsidR="00A33430" w:rsidRPr="00D31C85">
        <w:rPr>
          <w:rFonts w:ascii="Times New Roman" w:hAnsi="Times New Roman" w:cs="Times New Roman"/>
        </w:rPr>
        <w:t>hepatocellular carcinoma.</w:t>
      </w:r>
    </w:p>
    <w:p w:rsidR="00D2362A" w:rsidRPr="00392FAF" w:rsidRDefault="00D2362A"/>
    <w:sectPr w:rsidR="00D2362A" w:rsidRPr="00392FAF" w:rsidSect="004455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C1F" w:rsidRDefault="00AA4C1F" w:rsidP="002F5D81">
      <w:r>
        <w:separator/>
      </w:r>
    </w:p>
  </w:endnote>
  <w:endnote w:type="continuationSeparator" w:id="0">
    <w:p w:rsidR="00AA4C1F" w:rsidRDefault="00AA4C1F" w:rsidP="002F5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C1F" w:rsidRDefault="00AA4C1F" w:rsidP="002F5D81">
      <w:r>
        <w:separator/>
      </w:r>
    </w:p>
  </w:footnote>
  <w:footnote w:type="continuationSeparator" w:id="0">
    <w:p w:rsidR="00AA4C1F" w:rsidRDefault="00AA4C1F" w:rsidP="002F5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1044DBF-6164-47EB-8EBB-F3A0038480F9}"/>
    <w:docVar w:name="KY_MEDREF_VERSION" w:val="3"/>
  </w:docVars>
  <w:rsids>
    <w:rsidRoot w:val="00AE6EE6"/>
    <w:rsid w:val="00007076"/>
    <w:rsid w:val="000444E5"/>
    <w:rsid w:val="00266CBC"/>
    <w:rsid w:val="002F5D81"/>
    <w:rsid w:val="00392FAF"/>
    <w:rsid w:val="003C4CCC"/>
    <w:rsid w:val="00403C0D"/>
    <w:rsid w:val="004E1AFA"/>
    <w:rsid w:val="00562931"/>
    <w:rsid w:val="008338CC"/>
    <w:rsid w:val="00834366"/>
    <w:rsid w:val="00A33430"/>
    <w:rsid w:val="00A4561E"/>
    <w:rsid w:val="00AA4C1F"/>
    <w:rsid w:val="00AE6EE6"/>
    <w:rsid w:val="00D2362A"/>
    <w:rsid w:val="00DA16BF"/>
    <w:rsid w:val="00DB5934"/>
    <w:rsid w:val="00FF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DEBD03C-69C8-4863-896D-E5598BA8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D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D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D81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2F5D8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5</Words>
  <Characters>434</Characters>
  <Application>Microsoft Office Word</Application>
  <DocSecurity>0</DocSecurity>
  <Lines>3</Lines>
  <Paragraphs>1</Paragraphs>
  <ScaleCrop>false</ScaleCrop>
  <Company>P R C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nifer M.</cp:lastModifiedBy>
  <cp:revision>12</cp:revision>
  <dcterms:created xsi:type="dcterms:W3CDTF">2021-04-20T08:27:00Z</dcterms:created>
  <dcterms:modified xsi:type="dcterms:W3CDTF">2021-08-11T11:23:00Z</dcterms:modified>
</cp:coreProperties>
</file>